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9CDE3" w14:textId="77777777" w:rsidR="00CF6502" w:rsidRPr="00714EE8" w:rsidRDefault="00CF6502" w:rsidP="00CF6502">
      <w:pPr>
        <w:rPr>
          <w:b/>
          <w:bCs/>
          <w:lang w:val="en-GB"/>
        </w:rPr>
      </w:pPr>
      <w:r w:rsidRPr="00714EE8">
        <w:rPr>
          <w:b/>
          <w:bCs/>
          <w:lang w:val="en-GB"/>
        </w:rPr>
        <w:t>S2 Table. Underlying causes of death</w:t>
      </w:r>
      <w:r>
        <w:rPr>
          <w:b/>
          <w:bCs/>
          <w:lang w:val="en-GB"/>
        </w:rPr>
        <w:t>.</w:t>
      </w:r>
    </w:p>
    <w:tbl>
      <w:tblPr>
        <w:tblW w:w="8970" w:type="dxa"/>
        <w:tblLook w:val="04A0" w:firstRow="1" w:lastRow="0" w:firstColumn="1" w:lastColumn="0" w:noHBand="0" w:noVBand="1"/>
      </w:tblPr>
      <w:tblGrid>
        <w:gridCol w:w="4230"/>
        <w:gridCol w:w="2600"/>
        <w:gridCol w:w="2140"/>
      </w:tblGrid>
      <w:tr w:rsidR="00CF6502" w:rsidRPr="00D94A85" w14:paraId="5C509AF3" w14:textId="77777777" w:rsidTr="00BB12E6">
        <w:trPr>
          <w:trHeight w:val="300"/>
        </w:trPr>
        <w:tc>
          <w:tcPr>
            <w:tcW w:w="4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DBEBD" w14:textId="77777777" w:rsidR="00CF6502" w:rsidRPr="00D94A85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M"/>
              </w:rPr>
            </w:pPr>
            <w:bookmarkStart w:id="0" w:name="_Hlk126835384"/>
            <w:r w:rsidRPr="00D94A85">
              <w:rPr>
                <w:rFonts w:ascii="Calibri" w:eastAsia="Times New Roman" w:hAnsi="Calibri" w:cs="Calibri"/>
                <w:b/>
                <w:bCs/>
                <w:color w:val="000000"/>
                <w:lang w:val="en-GB" w:eastAsia="en-GM"/>
              </w:rPr>
              <w:t>Underlying causes of death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B2EAE" w14:textId="77777777" w:rsidR="00CF6502" w:rsidRPr="00D94A85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M"/>
              </w:rPr>
            </w:pPr>
            <w:r w:rsidRPr="00D94A85">
              <w:rPr>
                <w:rFonts w:ascii="Calibri" w:eastAsia="Times New Roman" w:hAnsi="Calibri" w:cs="Calibri"/>
                <w:b/>
                <w:bCs/>
                <w:color w:val="000000"/>
                <w:lang w:val="en-GB" w:eastAsia="en-GM"/>
              </w:rPr>
              <w:t>Frequency (N=647)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A90C5" w14:textId="77777777" w:rsidR="00CF6502" w:rsidRPr="00D94A85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M"/>
              </w:rPr>
            </w:pPr>
            <w:r w:rsidRPr="00D94A85">
              <w:rPr>
                <w:rFonts w:ascii="Calibri" w:eastAsia="Times New Roman" w:hAnsi="Calibri" w:cs="Calibri"/>
                <w:b/>
                <w:bCs/>
                <w:color w:val="000000"/>
                <w:lang w:val="en-GB" w:eastAsia="en-GM"/>
              </w:rPr>
              <w:t>Percentage (%)</w:t>
            </w:r>
          </w:p>
        </w:tc>
      </w:tr>
      <w:tr w:rsidR="00CF6502" w:rsidRPr="00783BFD" w14:paraId="302F2161" w14:textId="77777777" w:rsidTr="00BB12E6">
        <w:trPr>
          <w:trHeight w:val="300"/>
        </w:trPr>
        <w:tc>
          <w:tcPr>
            <w:tcW w:w="897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553DC3" w14:textId="35BA101B" w:rsidR="00CF6502" w:rsidRPr="00BB12E6" w:rsidRDefault="00220602" w:rsidP="00BB12E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M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M"/>
              </w:rPr>
              <w:t>All deaths</w:t>
            </w:r>
          </w:p>
        </w:tc>
      </w:tr>
      <w:tr w:rsidR="00CF6502" w:rsidRPr="00E30EAD" w14:paraId="7E1FBF3B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06147" w14:textId="77777777" w:rsidR="00CF6502" w:rsidRPr="00E30EAD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 xml:space="preserve">Severe </w:t>
            </w: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m</w:t>
            </w: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alnutrition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0AEDE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18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15ED5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28.6</w:t>
            </w:r>
          </w:p>
        </w:tc>
      </w:tr>
      <w:tr w:rsidR="00076193" w:rsidRPr="00E30EAD" w14:paraId="2E734E19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5CE7F6" w14:textId="7FA13973" w:rsidR="00076193" w:rsidRDefault="00076193" w:rsidP="0007619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val="en-GB" w:eastAsia="en-GM"/>
              </w:rPr>
            </w:pPr>
            <w:r w:rsidRPr="00076193">
              <w:rPr>
                <w:rFonts w:ascii="Calibri" w:eastAsia="Times New Roman" w:hAnsi="Calibri" w:cs="Calibri"/>
                <w:color w:val="000000"/>
                <w:lang w:val="en-GB" w:eastAsia="en-GM"/>
              </w:rPr>
              <w:t>Acute respiratory infection</w:t>
            </w:r>
            <w:r w:rsidR="00184E06">
              <w:rPr>
                <w:rFonts w:ascii="Calibri" w:eastAsia="Times New Roman" w:hAnsi="Calibri" w:cs="Calibri"/>
                <w:color w:val="000000"/>
                <w:lang w:val="en-GB" w:eastAsia="en-GM"/>
              </w:rPr>
              <w:t xml:space="preserve"> </w:t>
            </w:r>
            <w:r w:rsidRPr="00076193">
              <w:rPr>
                <w:rFonts w:ascii="Calibri" w:eastAsia="Times New Roman" w:hAnsi="Calibri" w:cs="Calibri"/>
                <w:color w:val="000000"/>
                <w:lang w:val="en-GB" w:eastAsia="en-GM"/>
              </w:rPr>
              <w:t xml:space="preserve">including </w:t>
            </w:r>
            <w:r w:rsidRPr="00076193">
              <w:rPr>
                <w:rFonts w:ascii="Calibri" w:eastAsia="Times New Roman" w:hAnsi="Calibri" w:cs="Calibri"/>
                <w:color w:val="000000"/>
                <w:lang w:eastAsia="en-GM"/>
              </w:rPr>
              <w:t>Pneumonia</w:t>
            </w:r>
            <w:r w:rsidR="0062206C">
              <w:rPr>
                <w:rFonts w:ascii="Calibri" w:eastAsia="Times New Roman" w:hAnsi="Calibri" w:cs="Calibri"/>
                <w:color w:val="000000"/>
                <w:lang w:val="en-GB" w:eastAsia="en-GM"/>
              </w:rPr>
              <w:t xml:space="preserve"> (ARIP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3BC6D8" w14:textId="067581D0" w:rsidR="00076193" w:rsidRPr="00076193" w:rsidRDefault="00076193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M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9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483DB0" w14:textId="685644BC" w:rsidR="00076193" w:rsidRPr="00076193" w:rsidRDefault="00076193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M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14.4</w:t>
            </w:r>
          </w:p>
        </w:tc>
      </w:tr>
      <w:tr w:rsidR="00CF6502" w:rsidRPr="00E30EAD" w14:paraId="44DB26DE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840EF" w14:textId="77777777" w:rsidR="00CF6502" w:rsidRPr="00E30EAD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U</w:t>
            </w: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nspecified perinatal cause of death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FD1A4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6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A38A0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10.7</w:t>
            </w:r>
          </w:p>
        </w:tc>
      </w:tr>
      <w:tr w:rsidR="00CF6502" w:rsidRPr="00E30EAD" w14:paraId="622EA875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54708" w14:textId="77777777" w:rsidR="00CF6502" w:rsidRPr="00E30EAD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Prematurity</w:t>
            </w: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/</w:t>
            </w: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 xml:space="preserve">Low </w:t>
            </w:r>
            <w:r>
              <w:rPr>
                <w:rFonts w:ascii="Calibri" w:eastAsia="Times New Roman" w:hAnsi="Calibri" w:cs="Calibri"/>
                <w:color w:val="000000"/>
                <w:lang w:eastAsia="en-GM"/>
              </w:rPr>
              <w:t>b</w:t>
            </w: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irth weight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2F8DC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6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212F9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10.2</w:t>
            </w:r>
          </w:p>
        </w:tc>
      </w:tr>
      <w:tr w:rsidR="00CF6502" w:rsidRPr="00E30EAD" w14:paraId="4B3B2871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16DB7" w14:textId="77777777" w:rsidR="00CF6502" w:rsidRPr="00E30EAD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Sepsis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ADDD2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6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CA10C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9.9</w:t>
            </w:r>
          </w:p>
        </w:tc>
      </w:tr>
      <w:tr w:rsidR="00CF6502" w:rsidRPr="00E30EAD" w14:paraId="6EA07450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B6426" w14:textId="77777777" w:rsidR="00CF6502" w:rsidRPr="00E30EAD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Cause of death unknown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DCB43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4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BB1CA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6.5</w:t>
            </w:r>
          </w:p>
        </w:tc>
      </w:tr>
      <w:tr w:rsidR="00CF6502" w:rsidRPr="00E30EAD" w14:paraId="20DF47DF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B0A6A" w14:textId="77777777" w:rsidR="00CF6502" w:rsidRPr="00E30EAD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Fresh stillbirth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B46F9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2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E765B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4.5</w:t>
            </w:r>
          </w:p>
        </w:tc>
      </w:tr>
      <w:tr w:rsidR="00CF6502" w:rsidRPr="00E30EAD" w14:paraId="14EE8D13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4F314" w14:textId="77777777" w:rsidR="00CF6502" w:rsidRPr="00E30EAD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Birth Asphyxi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E2187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2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91B06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4.3</w:t>
            </w:r>
          </w:p>
        </w:tc>
      </w:tr>
      <w:tr w:rsidR="00CF6502" w:rsidRPr="00E30EAD" w14:paraId="484E4690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6FCD0" w14:textId="77777777" w:rsidR="00CF6502" w:rsidRPr="00E30EAD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Neonatal Sepsis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D5F80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1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58438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2.0</w:t>
            </w:r>
          </w:p>
        </w:tc>
      </w:tr>
      <w:tr w:rsidR="00CF6502" w:rsidRPr="00E30EAD" w14:paraId="6EA3E44E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5E391" w14:textId="77777777" w:rsidR="00CF6502" w:rsidRPr="00E30EAD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Diarrh</w:t>
            </w: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o</w:t>
            </w: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eal diseases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82909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B25BE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1.2</w:t>
            </w:r>
          </w:p>
        </w:tc>
      </w:tr>
      <w:tr w:rsidR="00CF6502" w:rsidRPr="00E30EAD" w14:paraId="1E47D1CB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A6EF6" w14:textId="77777777" w:rsidR="00CF6502" w:rsidRPr="00E30EAD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Malari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F9921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23E96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1.2</w:t>
            </w:r>
          </w:p>
        </w:tc>
      </w:tr>
      <w:tr w:rsidR="00CF6502" w:rsidRPr="00E30EAD" w14:paraId="3B55D907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80F4B" w14:textId="77777777" w:rsidR="00CF6502" w:rsidRPr="00E30EAD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Meningitis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F9314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A3026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1.2</w:t>
            </w:r>
          </w:p>
        </w:tc>
      </w:tr>
      <w:tr w:rsidR="00CF6502" w:rsidRPr="00E30EAD" w14:paraId="72A176ED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3B65C" w14:textId="77777777" w:rsidR="00CF6502" w:rsidRPr="00E30EAD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Neonatal Pneumoni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7D8F0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A5025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0.9</w:t>
            </w:r>
          </w:p>
        </w:tc>
      </w:tr>
      <w:tr w:rsidR="00CF6502" w:rsidRPr="00E30EAD" w14:paraId="4B2788BF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C59FC" w14:textId="7CC760E2" w:rsidR="00CF6502" w:rsidRPr="00E30EAD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 xml:space="preserve">Road </w:t>
            </w:r>
            <w:r w:rsidR="00180B04">
              <w:rPr>
                <w:rFonts w:ascii="Calibri" w:eastAsia="Times New Roman" w:hAnsi="Calibri" w:cs="Calibri"/>
                <w:color w:val="000000"/>
                <w:lang w:val="en-GB" w:eastAsia="en-GM"/>
              </w:rPr>
              <w:t>t</w:t>
            </w: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 xml:space="preserve">raffic </w:t>
            </w:r>
            <w:r w:rsidR="00180B04">
              <w:rPr>
                <w:rFonts w:ascii="Calibri" w:eastAsia="Times New Roman" w:hAnsi="Calibri" w:cs="Calibri"/>
                <w:color w:val="000000"/>
                <w:lang w:val="en-GB" w:eastAsia="en-GM"/>
              </w:rPr>
              <w:t>a</w:t>
            </w: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ccident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4E3FF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BAA79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0.9</w:t>
            </w:r>
          </w:p>
        </w:tc>
      </w:tr>
      <w:tr w:rsidR="00CF6502" w:rsidRPr="00E30EAD" w14:paraId="63CFB4FE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5E858" w14:textId="77777777" w:rsidR="00CF6502" w:rsidRPr="00E30EAD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Accidental fal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F5375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18107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0.5</w:t>
            </w:r>
          </w:p>
        </w:tc>
      </w:tr>
      <w:tr w:rsidR="00CF6502" w:rsidRPr="00E30EAD" w14:paraId="092DB8DD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F711B" w14:textId="77777777" w:rsidR="00CF6502" w:rsidRPr="00E30EAD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Contact with venomous animals and plants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2E3D1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A7595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0.5</w:t>
            </w:r>
          </w:p>
        </w:tc>
      </w:tr>
      <w:tr w:rsidR="00CF6502" w:rsidRPr="00E30EAD" w14:paraId="05F4FBE1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9A0B2" w14:textId="77777777" w:rsidR="00CF6502" w:rsidRPr="00E30EAD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M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Others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69F2A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M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1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4C136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M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2.5</w:t>
            </w:r>
          </w:p>
        </w:tc>
      </w:tr>
      <w:tr w:rsidR="00CF6502" w:rsidRPr="00783BFD" w14:paraId="2CFDB2DB" w14:textId="77777777" w:rsidTr="00BB12E6">
        <w:trPr>
          <w:trHeight w:val="300"/>
        </w:trPr>
        <w:tc>
          <w:tcPr>
            <w:tcW w:w="897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F9040" w14:textId="77777777" w:rsidR="00CF6502" w:rsidRPr="00783BFD" w:rsidRDefault="00CF6502" w:rsidP="00BB12E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783BFD">
              <w:rPr>
                <w:rFonts w:ascii="Calibri" w:eastAsia="Times New Roman" w:hAnsi="Calibri" w:cs="Calibri"/>
                <w:b/>
                <w:bCs/>
                <w:color w:val="000000"/>
                <w:lang w:eastAsia="en-GM"/>
              </w:rPr>
              <w:t>Neonatal (0days-27days)</w:t>
            </w:r>
          </w:p>
        </w:tc>
      </w:tr>
      <w:tr w:rsidR="00CF6502" w:rsidRPr="00E30EAD" w14:paraId="5F2F5B5D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3399A" w14:textId="77777777" w:rsidR="00CF6502" w:rsidRPr="00E30EAD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>
              <w:rPr>
                <w:rFonts w:ascii="Calibri" w:eastAsia="Times New Roman" w:hAnsi="Calibri" w:cs="Calibri"/>
                <w:color w:val="000000"/>
                <w:lang w:eastAsia="en-GM"/>
              </w:rPr>
              <w:t>U</w:t>
            </w: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nspecified perinatal cause of death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58BB5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6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D7286" w14:textId="65A3B7EA" w:rsidR="00CF6502" w:rsidRPr="00554CF0" w:rsidRDefault="00554CF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M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30</w:t>
            </w:r>
            <w:r w:rsidR="00CF6502"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0</w:t>
            </w:r>
          </w:p>
        </w:tc>
      </w:tr>
      <w:tr w:rsidR="00CF6502" w:rsidRPr="00E30EAD" w14:paraId="29990E4E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0F313" w14:textId="77777777" w:rsidR="00CF6502" w:rsidRPr="00E30EAD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Prematurity</w:t>
            </w: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/</w:t>
            </w: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 xml:space="preserve">Low </w:t>
            </w: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b</w:t>
            </w: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irth weight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9F626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6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4C5E7" w14:textId="5FFDEA2F" w:rsidR="00CF6502" w:rsidRPr="00554CF0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2</w:t>
            </w:r>
            <w:r w:rsidR="00554CF0">
              <w:rPr>
                <w:rFonts w:ascii="Calibri" w:eastAsia="Times New Roman" w:hAnsi="Calibri" w:cs="Calibri"/>
                <w:color w:val="000000"/>
                <w:lang w:val="en-GB" w:eastAsia="en-GM"/>
              </w:rPr>
              <w:t>6</w:t>
            </w: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.</w:t>
            </w:r>
            <w:r w:rsidR="00554CF0">
              <w:rPr>
                <w:rFonts w:ascii="Calibri" w:eastAsia="Times New Roman" w:hAnsi="Calibri" w:cs="Calibri"/>
                <w:color w:val="000000"/>
                <w:lang w:val="en-GB" w:eastAsia="en-GM"/>
              </w:rPr>
              <w:t>1</w:t>
            </w:r>
          </w:p>
        </w:tc>
      </w:tr>
      <w:tr w:rsidR="00CF6502" w:rsidRPr="00E30EAD" w14:paraId="3C8BA442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68293" w14:textId="77777777" w:rsidR="00CF6502" w:rsidRPr="00E30EAD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Cause of death unknown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C431B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3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72677" w14:textId="50494634" w:rsidR="00CF6502" w:rsidRPr="00554CF0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13.</w:t>
            </w:r>
            <w:r w:rsidR="00554CF0">
              <w:rPr>
                <w:rFonts w:ascii="Calibri" w:eastAsia="Times New Roman" w:hAnsi="Calibri" w:cs="Calibri"/>
                <w:color w:val="000000"/>
                <w:lang w:val="en-GB" w:eastAsia="en-GM"/>
              </w:rPr>
              <w:t>9</w:t>
            </w:r>
          </w:p>
        </w:tc>
      </w:tr>
      <w:tr w:rsidR="00CF6502" w:rsidRPr="00E30EAD" w14:paraId="38766EDB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05579" w14:textId="77777777" w:rsidR="00CF6502" w:rsidRPr="00E30EAD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 xml:space="preserve">Birth </w:t>
            </w: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a</w:t>
            </w: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sphyxi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BF599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2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9C4FA" w14:textId="3435BF0F" w:rsidR="00CF6502" w:rsidRPr="00554CF0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1</w:t>
            </w:r>
            <w:r w:rsidR="00554CF0">
              <w:rPr>
                <w:rFonts w:ascii="Calibri" w:eastAsia="Times New Roman" w:hAnsi="Calibri" w:cs="Calibri"/>
                <w:color w:val="000000"/>
                <w:lang w:val="en-GB" w:eastAsia="en-GM"/>
              </w:rPr>
              <w:t>2</w:t>
            </w: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.</w:t>
            </w:r>
            <w:r w:rsidR="00554CF0">
              <w:rPr>
                <w:rFonts w:ascii="Calibri" w:eastAsia="Times New Roman" w:hAnsi="Calibri" w:cs="Calibri"/>
                <w:color w:val="000000"/>
                <w:lang w:val="en-GB" w:eastAsia="en-GM"/>
              </w:rPr>
              <w:t>2</w:t>
            </w:r>
          </w:p>
        </w:tc>
      </w:tr>
      <w:tr w:rsidR="00CF6502" w:rsidRPr="00E30EAD" w14:paraId="2141CB4C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79EB4" w14:textId="77777777" w:rsidR="00CF6502" w:rsidRPr="00E30EAD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lastRenderedPageBreak/>
              <w:t xml:space="preserve">Neonatal </w:t>
            </w: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s</w:t>
            </w: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epsis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01C63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DAFE6" w14:textId="5B4C0B5F" w:rsidR="00CF6502" w:rsidRPr="00554CF0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4.</w:t>
            </w:r>
            <w:r w:rsidR="00554CF0">
              <w:rPr>
                <w:rFonts w:ascii="Calibri" w:eastAsia="Times New Roman" w:hAnsi="Calibri" w:cs="Calibri"/>
                <w:color w:val="000000"/>
                <w:lang w:val="en-GB" w:eastAsia="en-GM"/>
              </w:rPr>
              <w:t>8</w:t>
            </w:r>
          </w:p>
        </w:tc>
      </w:tr>
      <w:tr w:rsidR="00CF6502" w:rsidRPr="00E30EAD" w14:paraId="54B05348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0D3AF" w14:textId="77777777" w:rsidR="00CF6502" w:rsidRPr="00E30EAD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 xml:space="preserve">Neonatal </w:t>
            </w: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p</w:t>
            </w: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neumoni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5DFCE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7A5CC" w14:textId="031CB772" w:rsidR="00CF6502" w:rsidRPr="00554CF0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2.</w:t>
            </w:r>
            <w:r w:rsidR="00554CF0">
              <w:rPr>
                <w:rFonts w:ascii="Calibri" w:eastAsia="Times New Roman" w:hAnsi="Calibri" w:cs="Calibri"/>
                <w:color w:val="000000"/>
                <w:lang w:val="en-GB" w:eastAsia="en-GM"/>
              </w:rPr>
              <w:t>6</w:t>
            </w:r>
          </w:p>
        </w:tc>
      </w:tr>
      <w:tr w:rsidR="00CF6502" w:rsidRPr="00E30EAD" w14:paraId="42896F7C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7D8A3" w14:textId="77777777" w:rsidR="00CF6502" w:rsidRPr="00E30EAD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Accidental fal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E92C6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17A31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0.4</w:t>
            </w:r>
          </w:p>
        </w:tc>
      </w:tr>
      <w:tr w:rsidR="00CF6502" w:rsidRPr="00E30EAD" w14:paraId="760D7553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6BF0A" w14:textId="77777777" w:rsidR="00CF6502" w:rsidRPr="00E30EAD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 xml:space="preserve">Congenital </w:t>
            </w: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m</w:t>
            </w: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alformation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BB80E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0A742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0.4</w:t>
            </w:r>
          </w:p>
        </w:tc>
      </w:tr>
      <w:tr w:rsidR="00CF6502" w:rsidRPr="00E30EAD" w14:paraId="64ADB2FA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5D9F5" w14:textId="77777777" w:rsidR="00CF6502" w:rsidRPr="006E0482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M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Others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79605" w14:textId="77777777" w:rsidR="00CF6502" w:rsidRPr="006E0482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M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32E22" w14:textId="77777777" w:rsidR="00CF6502" w:rsidRPr="004E6039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M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0.8</w:t>
            </w:r>
          </w:p>
        </w:tc>
      </w:tr>
      <w:tr w:rsidR="00CF6502" w:rsidRPr="00783BFD" w14:paraId="1084589B" w14:textId="77777777" w:rsidTr="00BB12E6">
        <w:trPr>
          <w:trHeight w:val="300"/>
        </w:trPr>
        <w:tc>
          <w:tcPr>
            <w:tcW w:w="897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B81ED9" w14:textId="77777777" w:rsidR="00CF6502" w:rsidRPr="00783BFD" w:rsidRDefault="00CF6502" w:rsidP="00BB12E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M"/>
              </w:rPr>
            </w:pPr>
            <w:r w:rsidRPr="00783BFD">
              <w:rPr>
                <w:rFonts w:ascii="Calibri" w:eastAsia="Times New Roman" w:hAnsi="Calibri" w:cs="Calibri"/>
                <w:b/>
                <w:bCs/>
                <w:color w:val="000000"/>
                <w:lang w:eastAsia="en-GM"/>
              </w:rPr>
              <w:t>1month-59 months</w:t>
            </w:r>
          </w:p>
        </w:tc>
      </w:tr>
      <w:tr w:rsidR="00CF6502" w:rsidRPr="00E30EAD" w14:paraId="45DDAB7A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7E9D5" w14:textId="00CA8DDC" w:rsidR="00CF6502" w:rsidRPr="00E30EAD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 xml:space="preserve">Severe </w:t>
            </w:r>
            <w:r w:rsidR="00184E06"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malnutrition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25AB6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18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EB2CA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45.2</w:t>
            </w:r>
          </w:p>
        </w:tc>
      </w:tr>
      <w:tr w:rsidR="00CF6502" w:rsidRPr="00E30EAD" w14:paraId="3A8D87BE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834B8" w14:textId="39CB2AE0" w:rsidR="00CF6502" w:rsidRPr="00554CF0" w:rsidRDefault="00554CF0" w:rsidP="00554CF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val="en-GB"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 xml:space="preserve">Acute respiratory infection </w:t>
            </w: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 xml:space="preserve">(including </w:t>
            </w:r>
            <w:r w:rsidR="00184E06"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pneumonia</w:t>
            </w: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B6909" w14:textId="438E26AB" w:rsidR="00CF6502" w:rsidRPr="00554CF0" w:rsidRDefault="00554CF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M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9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95137" w14:textId="2A62BB2A" w:rsidR="00CF6502" w:rsidRPr="00554CF0" w:rsidRDefault="00554CF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M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22</w:t>
            </w:r>
            <w:r w:rsidR="00CF6502"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9</w:t>
            </w:r>
          </w:p>
        </w:tc>
      </w:tr>
      <w:tr w:rsidR="00CF6502" w:rsidRPr="00E30EAD" w14:paraId="140F0B89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D58EA" w14:textId="77777777" w:rsidR="00CF6502" w:rsidRPr="00E30EAD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Sepsis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9017E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6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B1B9C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15.7</w:t>
            </w:r>
          </w:p>
        </w:tc>
      </w:tr>
      <w:tr w:rsidR="00CF6502" w:rsidRPr="00E30EAD" w14:paraId="5C0B2F80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9E5A0" w14:textId="77777777" w:rsidR="00CF6502" w:rsidRPr="00E30EAD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Cause of death unknown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B1441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1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4AF05" w14:textId="397459B5" w:rsidR="00CF6502" w:rsidRPr="00554CF0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2.</w:t>
            </w:r>
            <w:r w:rsidR="00554CF0">
              <w:rPr>
                <w:rFonts w:ascii="Calibri" w:eastAsia="Times New Roman" w:hAnsi="Calibri" w:cs="Calibri"/>
                <w:color w:val="000000"/>
                <w:lang w:val="en-GB" w:eastAsia="en-GM"/>
              </w:rPr>
              <w:t>4</w:t>
            </w:r>
          </w:p>
        </w:tc>
      </w:tr>
      <w:tr w:rsidR="00CF6502" w:rsidRPr="00E30EAD" w14:paraId="694B53E0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A35CA" w14:textId="77777777" w:rsidR="00CF6502" w:rsidRPr="00E30EAD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Diarrh</w:t>
            </w: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o</w:t>
            </w: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eal diseases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E5CA0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44297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2.0</w:t>
            </w:r>
          </w:p>
        </w:tc>
      </w:tr>
      <w:tr w:rsidR="00CF6502" w:rsidRPr="00E30EAD" w14:paraId="3AF1B666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D9AFC" w14:textId="77777777" w:rsidR="00CF6502" w:rsidRPr="00E30EAD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Malari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F6A86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65A44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2.0</w:t>
            </w:r>
          </w:p>
        </w:tc>
      </w:tr>
      <w:tr w:rsidR="00CF6502" w:rsidRPr="00E30EAD" w14:paraId="41E62CEC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F3CC5" w14:textId="77777777" w:rsidR="00CF6502" w:rsidRPr="00E30EAD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Meningitis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B49FA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1D1B0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2.0</w:t>
            </w:r>
          </w:p>
        </w:tc>
      </w:tr>
      <w:tr w:rsidR="00CF6502" w:rsidRPr="00E30EAD" w14:paraId="0AB9046D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6275C" w14:textId="77777777" w:rsidR="00CF6502" w:rsidRPr="00E30EAD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Prematurity</w:t>
            </w: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/</w:t>
            </w: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 xml:space="preserve">Low </w:t>
            </w: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b</w:t>
            </w: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irth weight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0D528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E261D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1.5</w:t>
            </w:r>
          </w:p>
        </w:tc>
      </w:tr>
      <w:tr w:rsidR="00CF6502" w:rsidRPr="00E30EAD" w14:paraId="72748ADE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B6D8F" w14:textId="0AC562FA" w:rsidR="00CF6502" w:rsidRPr="00E30EAD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 xml:space="preserve">Road </w:t>
            </w:r>
            <w:r w:rsidR="00554CF0">
              <w:rPr>
                <w:rFonts w:ascii="Calibri" w:eastAsia="Times New Roman" w:hAnsi="Calibri" w:cs="Calibri"/>
                <w:color w:val="000000"/>
                <w:lang w:val="en-GB" w:eastAsia="en-GM"/>
              </w:rPr>
              <w:t>T</w:t>
            </w: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 xml:space="preserve">raffic </w:t>
            </w:r>
            <w:r w:rsidR="00554CF0">
              <w:rPr>
                <w:rFonts w:ascii="Calibri" w:eastAsia="Times New Roman" w:hAnsi="Calibri" w:cs="Calibri"/>
                <w:color w:val="000000"/>
                <w:lang w:eastAsia="en-GM"/>
              </w:rPr>
              <w:t>A</w:t>
            </w: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ccident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70E58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E2881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1.5</w:t>
            </w:r>
          </w:p>
        </w:tc>
      </w:tr>
      <w:tr w:rsidR="00CF6502" w:rsidRPr="00E30EAD" w14:paraId="605D068C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054B7" w14:textId="77777777" w:rsidR="00CF6502" w:rsidRPr="00E30EAD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Contact with venomous animals and plants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EEA3D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D0672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0.7</w:t>
            </w:r>
          </w:p>
        </w:tc>
      </w:tr>
      <w:tr w:rsidR="00CF6502" w:rsidRPr="00E30EAD" w14:paraId="4B652EB3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11F78" w14:textId="77777777" w:rsidR="00CF6502" w:rsidRPr="00FF473D" w:rsidRDefault="00CF6502" w:rsidP="00554CF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val="en-GB"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Accidental exposure to smoke fire and</w:t>
            </w: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 xml:space="preserve"> flames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12D0A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9A895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0.5</w:t>
            </w:r>
          </w:p>
        </w:tc>
      </w:tr>
      <w:tr w:rsidR="00CF6502" w:rsidRPr="00E30EAD" w14:paraId="5EBA8B5F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D6950" w14:textId="77777777" w:rsidR="00CF6502" w:rsidRPr="00E30EAD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Accidental fal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DE534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EA5C7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0.5</w:t>
            </w:r>
          </w:p>
        </w:tc>
      </w:tr>
      <w:tr w:rsidR="00CF6502" w:rsidRPr="00E30EAD" w14:paraId="4E3FE301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1B1AD" w14:textId="77777777" w:rsidR="00CF6502" w:rsidRPr="00E30EAD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Assault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9FE7B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49D36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E30EAD">
              <w:rPr>
                <w:rFonts w:ascii="Calibri" w:eastAsia="Times New Roman" w:hAnsi="Calibri" w:cs="Calibri"/>
                <w:color w:val="000000"/>
                <w:lang w:eastAsia="en-GM"/>
              </w:rPr>
              <w:t>0.5</w:t>
            </w:r>
          </w:p>
        </w:tc>
      </w:tr>
      <w:tr w:rsidR="00CF6502" w:rsidRPr="00E30EAD" w14:paraId="26CD88B9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474A9" w14:textId="77777777" w:rsidR="00CF6502" w:rsidRPr="00E30EAD" w:rsidRDefault="00CF6502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M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Others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C1BF5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M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9786C" w14:textId="77777777" w:rsidR="00CF6502" w:rsidRPr="00E30EAD" w:rsidRDefault="00CF6502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M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2.7</w:t>
            </w:r>
          </w:p>
        </w:tc>
      </w:tr>
      <w:bookmarkEnd w:id="0"/>
    </w:tbl>
    <w:p w14:paraId="648C477E" w14:textId="77777777" w:rsidR="00105A85" w:rsidRDefault="00105A85"/>
    <w:sectPr w:rsidR="00105A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wMzM2tDS1NDExNDVW0lEKTi0uzszPAykwqgUABXbYhCwAAAA="/>
  </w:docVars>
  <w:rsids>
    <w:rsidRoot w:val="00CF6502"/>
    <w:rsid w:val="00076193"/>
    <w:rsid w:val="000A4A11"/>
    <w:rsid w:val="00105A85"/>
    <w:rsid w:val="00180B04"/>
    <w:rsid w:val="00184E06"/>
    <w:rsid w:val="00220602"/>
    <w:rsid w:val="00554CF0"/>
    <w:rsid w:val="0062206C"/>
    <w:rsid w:val="00B559AF"/>
    <w:rsid w:val="00CF6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C3443"/>
  <w15:chartTrackingRefBased/>
  <w15:docId w15:val="{FA772D3D-EEDE-4DB5-9327-F2B46BFD5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M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5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eng Mahama Wutor</dc:creator>
  <cp:keywords/>
  <dc:description/>
  <cp:lastModifiedBy>Baleng Mahama Wutor</cp:lastModifiedBy>
  <cp:revision>5</cp:revision>
  <cp:lastPrinted>2023-04-26T01:09:00Z</cp:lastPrinted>
  <dcterms:created xsi:type="dcterms:W3CDTF">2023-04-26T01:20:00Z</dcterms:created>
  <dcterms:modified xsi:type="dcterms:W3CDTF">2023-05-18T11:41:00Z</dcterms:modified>
</cp:coreProperties>
</file>